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012" w:rsidRPr="00306849" w:rsidRDefault="003F6012" w:rsidP="003F6012">
      <w:pPr>
        <w:widowControl/>
        <w:spacing w:afterLines="50" w:after="156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06849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>Particulate mass concentrations (μg/m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>) for PM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.5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>, PM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10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TSP.</w:t>
      </w:r>
    </w:p>
    <w:tbl>
      <w:tblPr>
        <w:tblW w:w="1300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F6012" w:rsidRPr="00306849" w:rsidTr="00241795">
        <w:trPr>
          <w:trHeight w:val="288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, 201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l, 201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g, 201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, 201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n, 201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b, 2013</w:t>
            </w:r>
          </w:p>
        </w:tc>
      </w:tr>
      <w:tr w:rsidR="003F6012" w:rsidRPr="00306849" w:rsidTr="00241795">
        <w:trPr>
          <w:trHeight w:val="288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</w:tr>
      <w:tr w:rsidR="003F6012" w:rsidRPr="00306849" w:rsidTr="00241795">
        <w:trPr>
          <w:trHeight w:val="288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9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3</w:t>
            </w:r>
          </w:p>
        </w:tc>
      </w:tr>
      <w:tr w:rsidR="003F6012" w:rsidRPr="00306849" w:rsidTr="00241795">
        <w:trPr>
          <w:trHeight w:val="288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F6012" w:rsidRPr="00306849" w:rsidRDefault="003F6012" w:rsidP="00241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8</w:t>
            </w:r>
          </w:p>
        </w:tc>
      </w:tr>
    </w:tbl>
    <w:p w:rsidR="003F6012" w:rsidRDefault="003F6012" w:rsidP="003F6012">
      <w:pPr>
        <w:rPr>
          <w:rFonts w:ascii="Times New Roman" w:hAnsi="Times New Roman" w:cs="Times New Roman"/>
          <w:sz w:val="24"/>
          <w:szCs w:val="24"/>
        </w:rPr>
      </w:pPr>
    </w:p>
    <w:p w:rsidR="004508E5" w:rsidRDefault="00AA74A1">
      <w:bookmarkStart w:id="0" w:name="_GoBack"/>
      <w:bookmarkEnd w:id="0"/>
    </w:p>
    <w:sectPr w:rsidR="004508E5" w:rsidSect="003F60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74A1" w:rsidRDefault="00AA74A1" w:rsidP="003F6012">
      <w:r>
        <w:separator/>
      </w:r>
    </w:p>
  </w:endnote>
  <w:endnote w:type="continuationSeparator" w:id="0">
    <w:p w:rsidR="00AA74A1" w:rsidRDefault="00AA74A1" w:rsidP="003F6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74A1" w:rsidRDefault="00AA74A1" w:rsidP="003F6012">
      <w:r>
        <w:separator/>
      </w:r>
    </w:p>
  </w:footnote>
  <w:footnote w:type="continuationSeparator" w:id="0">
    <w:p w:rsidR="00AA74A1" w:rsidRDefault="00AA74A1" w:rsidP="003F6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141"/>
    <w:rsid w:val="00044136"/>
    <w:rsid w:val="00050141"/>
    <w:rsid w:val="003F6012"/>
    <w:rsid w:val="00865980"/>
    <w:rsid w:val="00AA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BBC2A6-F45F-4F59-88B1-02C98FB73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60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6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60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6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60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15-02-10T06:32:00Z</dcterms:created>
  <dcterms:modified xsi:type="dcterms:W3CDTF">2015-02-10T06:33:00Z</dcterms:modified>
</cp:coreProperties>
</file>